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EDCEFC" w14:textId="2AE6DC51" w:rsidR="001F548A" w:rsidRPr="00E52F06" w:rsidRDefault="001F548A" w:rsidP="001F548A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Hlk149223944"/>
      <w:r w:rsidRPr="00E52F06">
        <w:rPr>
          <w:rFonts w:ascii="Times New Roman" w:hAnsi="Times New Roman" w:cs="Times New Roman"/>
          <w:szCs w:val="21"/>
        </w:rPr>
        <w:t xml:space="preserve">Appendix </w:t>
      </w:r>
      <w:r w:rsidR="0095199C" w:rsidRPr="00E52F06">
        <w:rPr>
          <w:rFonts w:ascii="Times New Roman" w:hAnsi="Times New Roman" w:cs="Times New Roman" w:hint="eastAsia"/>
          <w:szCs w:val="21"/>
        </w:rPr>
        <w:t>A</w:t>
      </w:r>
      <w:r w:rsidR="00C15E87" w:rsidRPr="00E52F06">
        <w:rPr>
          <w:rFonts w:ascii="Times New Roman" w:hAnsi="Times New Roman" w:cs="Times New Roman" w:hint="eastAsia"/>
          <w:szCs w:val="21"/>
        </w:rPr>
        <w:t>.</w:t>
      </w:r>
      <w:r w:rsidRPr="00E52F06">
        <w:rPr>
          <w:rFonts w:ascii="Times New Roman" w:hAnsi="Times New Roman" w:cs="Times New Roman"/>
          <w:szCs w:val="21"/>
        </w:rPr>
        <w:t>1</w:t>
      </w:r>
      <w:bookmarkEnd w:id="0"/>
      <w:r w:rsidRPr="00E52F06">
        <w:rPr>
          <w:rFonts w:ascii="Times New Roman" w:hAnsi="Times New Roman" w:cs="Times New Roman"/>
          <w:szCs w:val="21"/>
        </w:rPr>
        <w:t>: Distributions and importance value index changes of dominant species at different elevations</w:t>
      </w:r>
      <w:r w:rsidRPr="00E52F06">
        <w:rPr>
          <w:rFonts w:ascii="Times New Roman" w:hAnsi="Times New Roman" w:cs="Times New Roman" w:hint="eastAsia"/>
          <w:szCs w:val="21"/>
        </w:rPr>
        <w:t>.</w:t>
      </w:r>
      <w:r w:rsidRPr="00E52F06">
        <w:rPr>
          <w:szCs w:val="21"/>
        </w:rPr>
        <w:t xml:space="preserve"> </w:t>
      </w:r>
      <w:r w:rsidRPr="00E52F06">
        <w:rPr>
          <w:rFonts w:ascii="Times New Roman" w:hAnsi="Times New Roman" w:cs="Times New Roman"/>
          <w:szCs w:val="21"/>
        </w:rPr>
        <w:t>Values are species important value means and standard errors (</w:t>
      </w:r>
      <w:proofErr w:type="spellStart"/>
      <w:r w:rsidRPr="00E52F06">
        <w:rPr>
          <w:rFonts w:ascii="Times New Roman" w:hAnsi="Times New Roman" w:cs="Times New Roman"/>
          <w:szCs w:val="21"/>
        </w:rPr>
        <w:t>mean</w:t>
      </w:r>
      <w:r w:rsidRPr="00E52F06">
        <w:rPr>
          <w:rFonts w:ascii="Times New Roman" w:eastAsia="等线" w:hAnsi="Times New Roman" w:cs="Times New Roman"/>
          <w:color w:val="000000" w:themeColor="text1"/>
          <w:kern w:val="0"/>
          <w:szCs w:val="21"/>
          <w14:ligatures w14:val="none"/>
        </w:rPr>
        <w:t>±SE</w:t>
      </w:r>
      <w:proofErr w:type="spellEnd"/>
      <w:r w:rsidRPr="00E52F06">
        <w:rPr>
          <w:rFonts w:ascii="Times New Roman" w:eastAsia="等线" w:hAnsi="Times New Roman" w:cs="Times New Roman"/>
          <w:color w:val="000000" w:themeColor="text1"/>
          <w:kern w:val="0"/>
          <w:szCs w:val="21"/>
          <w14:ligatures w14:val="none"/>
        </w:rPr>
        <w:t>).</w:t>
      </w:r>
    </w:p>
    <w:tbl>
      <w:tblPr>
        <w:tblW w:w="12008" w:type="dxa"/>
        <w:tblInd w:w="-1701" w:type="dxa"/>
        <w:tblLook w:val="04A0" w:firstRow="1" w:lastRow="0" w:firstColumn="1" w:lastColumn="0" w:noHBand="0" w:noVBand="1"/>
      </w:tblPr>
      <w:tblGrid>
        <w:gridCol w:w="2835"/>
        <w:gridCol w:w="1575"/>
        <w:gridCol w:w="1675"/>
        <w:gridCol w:w="636"/>
        <w:gridCol w:w="1450"/>
        <w:gridCol w:w="1752"/>
        <w:gridCol w:w="2085"/>
      </w:tblGrid>
      <w:tr w:rsidR="005256A6" w:rsidRPr="005256A6" w14:paraId="3D52761E" w14:textId="77777777" w:rsidTr="000C53EE">
        <w:trPr>
          <w:trHeight w:val="277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31E6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Dominant species</w:t>
            </w:r>
          </w:p>
        </w:tc>
        <w:tc>
          <w:tcPr>
            <w:tcW w:w="15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34B9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Families</w:t>
            </w:r>
          </w:p>
        </w:tc>
        <w:tc>
          <w:tcPr>
            <w:tcW w:w="16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73D4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Genera</w:t>
            </w:r>
          </w:p>
        </w:tc>
        <w:tc>
          <w:tcPr>
            <w:tcW w:w="6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3E98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Year</w:t>
            </w:r>
          </w:p>
        </w:tc>
        <w:tc>
          <w:tcPr>
            <w:tcW w:w="52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11800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Important values of species at different elevations</w:t>
            </w:r>
          </w:p>
        </w:tc>
      </w:tr>
      <w:tr w:rsidR="005256A6" w:rsidRPr="005256A6" w14:paraId="3080C398" w14:textId="77777777" w:rsidTr="000C53EE">
        <w:trPr>
          <w:trHeight w:val="277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8A26A1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5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8BE24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321C7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399B3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C29AA" w14:textId="55DDD806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65.0-1965.</w:t>
            </w:r>
            <w:r w:rsidR="00962CA2"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73D17" w14:textId="26DBD5B1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65.</w:t>
            </w:r>
            <w:r w:rsidR="00962CA2"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</w:t>
            </w: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965.</w:t>
            </w:r>
            <w:r w:rsidR="00962CA2"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F8F7F" w14:textId="421A80D3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965.</w:t>
            </w:r>
            <w:r w:rsidR="00962CA2"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</w:t>
            </w: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-1966.</w:t>
            </w:r>
            <w:r w:rsidR="00962CA2"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</w:t>
            </w:r>
          </w:p>
        </w:tc>
      </w:tr>
      <w:tr w:rsidR="005256A6" w:rsidRPr="005256A6" w14:paraId="2C99FCA6" w14:textId="77777777" w:rsidTr="000C53EE">
        <w:trPr>
          <w:trHeight w:val="277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98AD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proofErr w:type="spellStart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Polypogon</w:t>
            </w:r>
            <w:proofErr w:type="spellEnd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 xml:space="preserve"> fugax </w:t>
            </w: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E9EF" w14:textId="65C7B956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oaceae</w:t>
            </w:r>
            <w:proofErr w:type="spellEnd"/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3B6F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olypogon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E159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ECDF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2±0.0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032D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4±0.0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98DB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1±0.02</w:t>
            </w:r>
          </w:p>
        </w:tc>
      </w:tr>
      <w:tr w:rsidR="005256A6" w:rsidRPr="005256A6" w14:paraId="4D77192F" w14:textId="77777777" w:rsidTr="000C53EE">
        <w:trPr>
          <w:trHeight w:val="277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E4625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5CB1D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DF0EC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8252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75E7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2±0.0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1143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5±0.1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F202" w14:textId="486AA482" w:rsidR="001F548A" w:rsidRPr="005256A6" w:rsidRDefault="00C60A24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</w:t>
            </w: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02±0.16</w:t>
            </w:r>
          </w:p>
        </w:tc>
      </w:tr>
      <w:tr w:rsidR="005256A6" w:rsidRPr="005256A6" w14:paraId="2B3D64AB" w14:textId="77777777" w:rsidTr="000C53EE">
        <w:trPr>
          <w:trHeight w:val="277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047A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 xml:space="preserve">Paspalum distichum </w:t>
            </w: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A572" w14:textId="3690A2F1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oaceae</w:t>
            </w:r>
            <w:proofErr w:type="spellEnd"/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DA43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aspalu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F9A2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85A7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5±0.1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54A6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1±0.0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3D3E" w14:textId="2EB94B5F" w:rsidR="001F548A" w:rsidRPr="005256A6" w:rsidRDefault="00C60A24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</w:t>
            </w: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01±0.02</w:t>
            </w:r>
          </w:p>
        </w:tc>
      </w:tr>
      <w:tr w:rsidR="005256A6" w:rsidRPr="005256A6" w14:paraId="1A0F0F0A" w14:textId="77777777" w:rsidTr="000C53EE">
        <w:trPr>
          <w:trHeight w:val="277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BB23C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197E5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CD57A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8662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2802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4±0.1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965E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2±0.0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4C1F" w14:textId="073A753F" w:rsidR="001F548A" w:rsidRPr="005256A6" w:rsidRDefault="00C60A24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</w:t>
            </w: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01±0.04</w:t>
            </w:r>
          </w:p>
        </w:tc>
      </w:tr>
      <w:tr w:rsidR="005256A6" w:rsidRPr="005256A6" w14:paraId="50063A53" w14:textId="77777777" w:rsidTr="000C53EE">
        <w:trPr>
          <w:trHeight w:val="277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BAF0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proofErr w:type="spellStart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Hemarthria</w:t>
            </w:r>
            <w:proofErr w:type="spellEnd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 sibirica</w:t>
            </w: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6DE4" w14:textId="28D961FB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oaceae</w:t>
            </w:r>
            <w:proofErr w:type="spellEnd"/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A277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Hemarthri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7284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1024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4±0.0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F4EA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4±0.0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ABEC" w14:textId="79E19CE7" w:rsidR="001F548A" w:rsidRPr="005256A6" w:rsidRDefault="00C60A24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</w:t>
            </w: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03±0.07</w:t>
            </w:r>
          </w:p>
        </w:tc>
      </w:tr>
      <w:tr w:rsidR="005256A6" w:rsidRPr="005256A6" w14:paraId="205FD52B" w14:textId="77777777" w:rsidTr="000C53EE">
        <w:trPr>
          <w:trHeight w:val="277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867D5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41C82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6A807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F79A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875E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2±0.0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F25E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3±0.1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FC75" w14:textId="5E153A2E" w:rsidR="001F548A" w:rsidRPr="005256A6" w:rsidRDefault="00C60A24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5±0.11</w:t>
            </w:r>
          </w:p>
        </w:tc>
      </w:tr>
      <w:tr w:rsidR="005256A6" w:rsidRPr="005256A6" w14:paraId="46244DB3" w14:textId="77777777" w:rsidTr="000C53EE">
        <w:trPr>
          <w:trHeight w:val="277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A319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proofErr w:type="spellStart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Leersia</w:t>
            </w:r>
            <w:proofErr w:type="spellEnd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 </w:t>
            </w:r>
            <w:proofErr w:type="spellStart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hexandra</w:t>
            </w:r>
            <w:proofErr w:type="spellEnd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 </w:t>
            </w: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ACB4" w14:textId="7B167D7F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oaceae</w:t>
            </w:r>
            <w:proofErr w:type="spellEnd"/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5F31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Leersi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A090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6BE9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1±0.1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9AF1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1±0.0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EC76" w14:textId="37639046" w:rsidR="001F548A" w:rsidRPr="005256A6" w:rsidRDefault="00C60A24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</w:t>
            </w: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01±0.05</w:t>
            </w:r>
          </w:p>
        </w:tc>
      </w:tr>
      <w:tr w:rsidR="005256A6" w:rsidRPr="005256A6" w14:paraId="28D99413" w14:textId="77777777" w:rsidTr="000C53EE">
        <w:trPr>
          <w:trHeight w:val="277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595E7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4C2DE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4938B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0D9F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433B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5±0.1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30AA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3±0.0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9FC8" w14:textId="7F961991" w:rsidR="001F548A" w:rsidRPr="005256A6" w:rsidRDefault="00C60A24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</w:t>
            </w: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02±0.04</w:t>
            </w:r>
          </w:p>
        </w:tc>
      </w:tr>
      <w:tr w:rsidR="005256A6" w:rsidRPr="005256A6" w14:paraId="404CA2E1" w14:textId="77777777" w:rsidTr="000C53EE">
        <w:trPr>
          <w:trHeight w:val="277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5D44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Phragmites australis</w:t>
            </w: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D4AA" w14:textId="2E512C1F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oaceae</w:t>
            </w:r>
            <w:proofErr w:type="spellEnd"/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6B3B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hragmit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785E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A85B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1±0.0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8EB7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2±0.2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CC6F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1±0.19</w:t>
            </w:r>
          </w:p>
        </w:tc>
      </w:tr>
      <w:tr w:rsidR="005256A6" w:rsidRPr="005256A6" w14:paraId="17184401" w14:textId="77777777" w:rsidTr="000C53EE">
        <w:trPr>
          <w:trHeight w:val="277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1626F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A2E37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BD16B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BCC1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0B83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2±0.0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5A6E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2±0.2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36DA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4±0.30</w:t>
            </w:r>
          </w:p>
        </w:tc>
      </w:tr>
      <w:tr w:rsidR="005256A6" w:rsidRPr="005256A6" w14:paraId="41A4090D" w14:textId="77777777" w:rsidTr="000C53EE">
        <w:trPr>
          <w:trHeight w:val="277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A91E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proofErr w:type="spellStart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Capillipedium</w:t>
            </w:r>
            <w:proofErr w:type="spellEnd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 parviflorum </w:t>
            </w: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93B4" w14:textId="72CC9A87" w:rsidR="001F548A" w:rsidRPr="005256A6" w:rsidRDefault="001F548A" w:rsidP="008613B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oaceae</w:t>
            </w:r>
            <w:proofErr w:type="spellEnd"/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35E3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apillipedium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029B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D68B" w14:textId="731F9E5E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</w:t>
            </w:r>
            <w:r w:rsidR="007250C8"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</w:t>
            </w: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±0.1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4AFE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3±0.0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CA77" w14:textId="46612F9B" w:rsidR="001F548A" w:rsidRPr="005256A6" w:rsidRDefault="007250C8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</w:t>
            </w: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01±0.03</w:t>
            </w:r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 xml:space="preserve"> </w:t>
            </w:r>
          </w:p>
        </w:tc>
      </w:tr>
      <w:tr w:rsidR="005256A6" w:rsidRPr="005256A6" w14:paraId="19AF7BC0" w14:textId="77777777" w:rsidTr="000C53EE">
        <w:trPr>
          <w:trHeight w:val="277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C1F0C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FFBB4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81B41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77FC" w14:textId="77777777" w:rsidR="001F548A" w:rsidRPr="005256A6" w:rsidRDefault="001F548A" w:rsidP="000C53E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E38E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6C5F" w14:textId="77777777" w:rsidR="001F548A" w:rsidRPr="005256A6" w:rsidRDefault="001F548A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2±0.0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2B50" w14:textId="4F56DDB4" w:rsidR="001F548A" w:rsidRPr="005256A6" w:rsidRDefault="007250C8" w:rsidP="000C53E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</w:t>
            </w: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02±0.05</w:t>
            </w:r>
          </w:p>
        </w:tc>
      </w:tr>
      <w:tr w:rsidR="005256A6" w:rsidRPr="005256A6" w14:paraId="4E8B83DB" w14:textId="77777777" w:rsidTr="000C53EE">
        <w:trPr>
          <w:trHeight w:val="277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2693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Erigeron canadensis</w:t>
            </w: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CD97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ompositae</w:t>
            </w:r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DAD1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Eriger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7046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F9EE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2±0.0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0AC2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6±0.0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9282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6±0.05</w:t>
            </w:r>
          </w:p>
        </w:tc>
      </w:tr>
      <w:tr w:rsidR="005256A6" w:rsidRPr="005256A6" w14:paraId="41FDA4DA" w14:textId="77777777" w:rsidTr="000C53EE">
        <w:trPr>
          <w:trHeight w:val="277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E4159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DD68A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C327E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D4C2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C6CE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1±0.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ACBF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4±0.0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E20C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9±0.16</w:t>
            </w:r>
          </w:p>
        </w:tc>
      </w:tr>
      <w:tr w:rsidR="005256A6" w:rsidRPr="005256A6" w14:paraId="51ABA8B2" w14:textId="77777777" w:rsidTr="000C53EE">
        <w:trPr>
          <w:trHeight w:val="277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0567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 xml:space="preserve">Bidens </w:t>
            </w:r>
            <w:proofErr w:type="spellStart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pilosa</w:t>
            </w:r>
            <w:proofErr w:type="spellEnd"/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21D4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ompositae</w:t>
            </w:r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7A95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Bide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ABA8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F385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1±0.0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0497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3±0.0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F571" w14:textId="08178CCD" w:rsidR="002D7632" w:rsidRPr="005256A6" w:rsidRDefault="007250C8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</w:t>
            </w: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03±0.04</w:t>
            </w:r>
          </w:p>
        </w:tc>
      </w:tr>
      <w:tr w:rsidR="005256A6" w:rsidRPr="005256A6" w14:paraId="6464CC8B" w14:textId="77777777" w:rsidTr="000C53EE">
        <w:trPr>
          <w:trHeight w:val="277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39ACB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62754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F833B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2D61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8587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3±0.1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7B17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2±0.0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F341" w14:textId="2784D633" w:rsidR="002D7632" w:rsidRPr="005256A6" w:rsidRDefault="007250C8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</w:t>
            </w: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02±0.06</w:t>
            </w:r>
          </w:p>
        </w:tc>
      </w:tr>
      <w:tr w:rsidR="005256A6" w:rsidRPr="005256A6" w14:paraId="50CBC170" w14:textId="77777777" w:rsidTr="000C53EE">
        <w:trPr>
          <w:trHeight w:val="277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D8BA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 xml:space="preserve">Bidens </w:t>
            </w:r>
            <w:proofErr w:type="spellStart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tripartita</w:t>
            </w:r>
            <w:proofErr w:type="spellEnd"/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FE15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ompositae</w:t>
            </w:r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5367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Biden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8636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9FC1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7±0.0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9CAA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8±0.0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C872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6±0.10</w:t>
            </w:r>
          </w:p>
        </w:tc>
      </w:tr>
      <w:tr w:rsidR="005256A6" w:rsidRPr="005256A6" w14:paraId="24B97654" w14:textId="77777777" w:rsidTr="000C53EE">
        <w:trPr>
          <w:trHeight w:val="277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8C1A0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8EC18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62DCF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36EA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8B3F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1±0.0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BA5E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0±0.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70C1" w14:textId="638BB5DA" w:rsidR="002D7632" w:rsidRPr="005256A6" w:rsidRDefault="007250C8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</w:t>
            </w: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01±0.02</w:t>
            </w:r>
          </w:p>
        </w:tc>
      </w:tr>
      <w:tr w:rsidR="005256A6" w:rsidRPr="005256A6" w14:paraId="08EE1F72" w14:textId="77777777" w:rsidTr="000C53EE">
        <w:trPr>
          <w:trHeight w:val="277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42AA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proofErr w:type="spellStart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Ageratina</w:t>
            </w:r>
            <w:proofErr w:type="spellEnd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 </w:t>
            </w:r>
            <w:proofErr w:type="spellStart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adenophora</w:t>
            </w:r>
            <w:proofErr w:type="spellEnd"/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5EE9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ompositae</w:t>
            </w:r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BA88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geratin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BB7C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7A35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02±0.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2E54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6±0.1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15B9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5±0.05</w:t>
            </w:r>
          </w:p>
        </w:tc>
      </w:tr>
      <w:tr w:rsidR="005256A6" w:rsidRPr="005256A6" w14:paraId="6824C5A4" w14:textId="77777777" w:rsidTr="000C53EE">
        <w:trPr>
          <w:trHeight w:val="277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90599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8865D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77814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4605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14D8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1±0.0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72F0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0±0.17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6489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1±0.18</w:t>
            </w:r>
          </w:p>
        </w:tc>
      </w:tr>
      <w:tr w:rsidR="005256A6" w:rsidRPr="005256A6" w14:paraId="58826301" w14:textId="77777777" w:rsidTr="000C53EE">
        <w:trPr>
          <w:trHeight w:val="277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17AA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proofErr w:type="spellStart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Symphyotrichum</w:t>
            </w:r>
            <w:proofErr w:type="spellEnd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 </w:t>
            </w:r>
            <w:proofErr w:type="spellStart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subulatum</w:t>
            </w:r>
            <w:proofErr w:type="spellEnd"/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D4F5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Compositae</w:t>
            </w:r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B30A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Symphyotrichum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602D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5425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1±0.0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F951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1±0.0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6527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3±0.05</w:t>
            </w:r>
          </w:p>
        </w:tc>
      </w:tr>
      <w:tr w:rsidR="005256A6" w:rsidRPr="005256A6" w14:paraId="4546B8AF" w14:textId="77777777" w:rsidTr="000C53EE">
        <w:trPr>
          <w:trHeight w:val="277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D1567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AC371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8BAA4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F154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15DB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1±0.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5371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1±0.0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EA92" w14:textId="3943E989" w:rsidR="002D7632" w:rsidRPr="005256A6" w:rsidRDefault="007250C8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</w:t>
            </w: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01±0.02</w:t>
            </w:r>
          </w:p>
        </w:tc>
      </w:tr>
      <w:tr w:rsidR="005256A6" w:rsidRPr="005256A6" w14:paraId="47187174" w14:textId="77777777" w:rsidTr="000C53EE">
        <w:trPr>
          <w:trHeight w:val="277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DCA7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 xml:space="preserve">Alternanthera </w:t>
            </w:r>
            <w:proofErr w:type="spellStart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philoxeroides</w:t>
            </w:r>
            <w:proofErr w:type="spellEnd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CCA9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 </w:t>
            </w:r>
            <w:proofErr w:type="spellStart"/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maranthaceae</w:t>
            </w:r>
            <w:proofErr w:type="spellEnd"/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28A3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Alternanther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ECB9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6A9F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47±0.1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2170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2±0.2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B10F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4±0.24</w:t>
            </w:r>
          </w:p>
        </w:tc>
      </w:tr>
      <w:tr w:rsidR="005256A6" w:rsidRPr="005256A6" w14:paraId="6E7D48D6" w14:textId="77777777" w:rsidTr="000C53EE">
        <w:trPr>
          <w:trHeight w:val="277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5434A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320B0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9B941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F118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F093" w14:textId="5A4F285C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3</w:t>
            </w:r>
            <w:r w:rsidR="007250C8"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</w:t>
            </w: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±0.2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FC7D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22±0.2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0D04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12±0.18</w:t>
            </w:r>
          </w:p>
        </w:tc>
      </w:tr>
      <w:tr w:rsidR="005256A6" w:rsidRPr="005256A6" w14:paraId="408F8897" w14:textId="77777777" w:rsidTr="000C53EE">
        <w:trPr>
          <w:trHeight w:val="277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39A5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Polygonum hydropiper</w:t>
            </w: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4B2E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olygonaceae</w:t>
            </w:r>
            <w:proofErr w:type="spellEnd"/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 </w:t>
            </w:r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EE31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Persicari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9668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EDFE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4±0.0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1DCA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2±0.0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933E" w14:textId="12B3BC43" w:rsidR="002D7632" w:rsidRPr="005256A6" w:rsidRDefault="007250C8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</w:t>
            </w: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02±0.07</w:t>
            </w:r>
          </w:p>
        </w:tc>
      </w:tr>
      <w:tr w:rsidR="005256A6" w:rsidRPr="005256A6" w14:paraId="4BB1958F" w14:textId="77777777" w:rsidTr="000C53EE">
        <w:trPr>
          <w:trHeight w:val="277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7E53E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253F0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B04E9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5FF8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9AB6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3±0.0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2E6E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2±0.0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49C" w14:textId="63D73642" w:rsidR="002D7632" w:rsidRPr="005256A6" w:rsidRDefault="007250C8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</w:t>
            </w: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02±0.07</w:t>
            </w:r>
          </w:p>
        </w:tc>
      </w:tr>
      <w:tr w:rsidR="005256A6" w:rsidRPr="005256A6" w14:paraId="4BBC2222" w14:textId="77777777" w:rsidTr="000C53EE">
        <w:trPr>
          <w:trHeight w:val="277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7453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 xml:space="preserve">Urtica </w:t>
            </w:r>
            <w:proofErr w:type="spellStart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atrichocaulis</w:t>
            </w:r>
            <w:proofErr w:type="spellEnd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8B23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rticaceae</w:t>
            </w:r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A8A3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Urtic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56C6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B071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1±0.0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8F9A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3±0.0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FBC1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3±0.05</w:t>
            </w:r>
          </w:p>
        </w:tc>
      </w:tr>
      <w:tr w:rsidR="005256A6" w:rsidRPr="005256A6" w14:paraId="53B253E3" w14:textId="77777777" w:rsidTr="000C53EE">
        <w:trPr>
          <w:trHeight w:val="277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6587B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D3043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1626B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61D0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3238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—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5705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01±0.0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625C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—</w:t>
            </w:r>
          </w:p>
        </w:tc>
      </w:tr>
      <w:tr w:rsidR="005256A6" w:rsidRPr="005256A6" w14:paraId="641C2D69" w14:textId="77777777" w:rsidTr="000C53EE">
        <w:trPr>
          <w:trHeight w:val="277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1DF4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Equisetum </w:t>
            </w:r>
            <w:proofErr w:type="spellStart"/>
            <w:r w:rsidRPr="005256A6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  <w14:ligatures w14:val="none"/>
              </w:rPr>
              <w:t>ramosissimum</w:t>
            </w:r>
            <w:proofErr w:type="spellEnd"/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0876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Equisetaceae</w:t>
            </w:r>
            <w:proofErr w:type="spellEnd"/>
          </w:p>
        </w:tc>
        <w:tc>
          <w:tcPr>
            <w:tcW w:w="1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6338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Equisetu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38B5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37AB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2±0.0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72A4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3±0.06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B70D" w14:textId="639CCB11" w:rsidR="002D7632" w:rsidRPr="005256A6" w:rsidRDefault="007250C8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</w:t>
            </w: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.02±0.03</w:t>
            </w:r>
          </w:p>
        </w:tc>
      </w:tr>
      <w:tr w:rsidR="005256A6" w:rsidRPr="005256A6" w14:paraId="48E6686F" w14:textId="77777777" w:rsidTr="00A979E6">
        <w:trPr>
          <w:trHeight w:val="277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6FE1F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5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FB119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9CAA6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00F7A" w14:textId="77777777" w:rsidR="002D7632" w:rsidRPr="005256A6" w:rsidRDefault="002D7632" w:rsidP="002D763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2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EBEF8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01±</w:t>
            </w:r>
            <w:r w:rsidRPr="005256A6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10F7B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0.004±0.0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B9DED" w14:textId="77777777" w:rsidR="002D7632" w:rsidRPr="005256A6" w:rsidRDefault="002D7632" w:rsidP="002D763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5256A6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>—</w:t>
            </w:r>
          </w:p>
        </w:tc>
      </w:tr>
    </w:tbl>
    <w:p w14:paraId="0F08BDC3" w14:textId="5B2A75DB" w:rsidR="00637932" w:rsidRDefault="00637932">
      <w:pPr>
        <w:rPr>
          <w:rFonts w:ascii="Times New Roman" w:hAnsi="Times New Roman" w:cs="Times New Roman"/>
        </w:rPr>
      </w:pPr>
    </w:p>
    <w:p w14:paraId="01E0569D" w14:textId="77777777" w:rsidR="00147883" w:rsidRDefault="00147883">
      <w:pPr>
        <w:rPr>
          <w:rFonts w:ascii="Times New Roman" w:hAnsi="Times New Roman" w:cs="Times New Roman"/>
        </w:rPr>
      </w:pPr>
    </w:p>
    <w:p w14:paraId="0AEBB678" w14:textId="77777777" w:rsidR="00E52F06" w:rsidRDefault="00E52F06">
      <w:pPr>
        <w:rPr>
          <w:rFonts w:ascii="Times New Roman" w:hAnsi="Times New Roman" w:cs="Times New Roman"/>
        </w:rPr>
      </w:pPr>
    </w:p>
    <w:p w14:paraId="64CA46C7" w14:textId="77777777" w:rsidR="00E52F06" w:rsidRDefault="00E52F06">
      <w:pPr>
        <w:rPr>
          <w:rFonts w:ascii="Times New Roman" w:hAnsi="Times New Roman" w:cs="Times New Roman"/>
        </w:rPr>
      </w:pPr>
    </w:p>
    <w:p w14:paraId="06FD1DF3" w14:textId="77777777" w:rsidR="00E52F06" w:rsidRDefault="00E52F06">
      <w:pPr>
        <w:rPr>
          <w:rFonts w:ascii="Times New Roman" w:hAnsi="Times New Roman" w:cs="Times New Roman"/>
        </w:rPr>
      </w:pPr>
    </w:p>
    <w:p w14:paraId="46E6AF98" w14:textId="77777777" w:rsidR="00E52F06" w:rsidRDefault="00E52F06">
      <w:pPr>
        <w:rPr>
          <w:rFonts w:ascii="Times New Roman" w:hAnsi="Times New Roman" w:cs="Times New Roman"/>
        </w:rPr>
      </w:pPr>
    </w:p>
    <w:p w14:paraId="49C09193" w14:textId="77777777" w:rsidR="00E52F06" w:rsidRDefault="00E52F06">
      <w:pPr>
        <w:rPr>
          <w:rFonts w:ascii="Times New Roman" w:hAnsi="Times New Roman" w:cs="Times New Roman"/>
        </w:rPr>
      </w:pPr>
    </w:p>
    <w:p w14:paraId="64390B48" w14:textId="77777777" w:rsidR="00E52F06" w:rsidRDefault="00E52F06">
      <w:pPr>
        <w:rPr>
          <w:rFonts w:ascii="Times New Roman" w:hAnsi="Times New Roman" w:cs="Times New Roman"/>
        </w:rPr>
      </w:pPr>
    </w:p>
    <w:p w14:paraId="7CA6AB79" w14:textId="77777777" w:rsidR="00E52F06" w:rsidRDefault="00E52F06">
      <w:pPr>
        <w:rPr>
          <w:rFonts w:ascii="Times New Roman" w:hAnsi="Times New Roman" w:cs="Times New Roman"/>
        </w:rPr>
      </w:pPr>
    </w:p>
    <w:p w14:paraId="1C0839F0" w14:textId="2034B060" w:rsidR="00147883" w:rsidRPr="00A95294" w:rsidRDefault="00147883" w:rsidP="00A9529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A95294">
        <w:rPr>
          <w:rFonts w:ascii="Times New Roman" w:hAnsi="Times New Roman" w:cs="Times New Roman"/>
          <w:color w:val="000000" w:themeColor="text1"/>
        </w:rPr>
        <w:lastRenderedPageBreak/>
        <w:t xml:space="preserve">Appendix </w:t>
      </w:r>
      <w:r w:rsidRPr="00A95294">
        <w:rPr>
          <w:rFonts w:ascii="Times New Roman" w:hAnsi="Times New Roman" w:cs="Times New Roman" w:hint="eastAsia"/>
          <w:color w:val="000000" w:themeColor="text1"/>
        </w:rPr>
        <w:t>A.2</w:t>
      </w:r>
      <w:r w:rsidRPr="00A95294">
        <w:rPr>
          <w:rFonts w:ascii="Times New Roman" w:hAnsi="Times New Roman" w:cs="Times New Roman"/>
          <w:color w:val="000000" w:themeColor="text1"/>
        </w:rPr>
        <w:t>:</w:t>
      </w:r>
      <w:r w:rsidR="00E52F06" w:rsidRPr="00A95294">
        <w:rPr>
          <w:rFonts w:hint="eastAsia"/>
          <w:color w:val="000000" w:themeColor="text1"/>
        </w:rPr>
        <w:t xml:space="preserve"> </w:t>
      </w:r>
      <w:r w:rsidR="00E52F06" w:rsidRPr="00A95294">
        <w:rPr>
          <w:rFonts w:ascii="Times New Roman" w:hAnsi="Times New Roman" w:cs="Times New Roman" w:hint="eastAsia"/>
          <w:color w:val="000000" w:themeColor="text1"/>
        </w:rPr>
        <w:t xml:space="preserve">Longitude and latitude coordinates of sampling plots at different elevation ranges in the </w:t>
      </w:r>
      <w:proofErr w:type="spellStart"/>
      <w:r w:rsidR="00E52F06" w:rsidRPr="00A95294">
        <w:rPr>
          <w:rFonts w:ascii="Times New Roman" w:hAnsi="Times New Roman" w:cs="Times New Roman" w:hint="eastAsia"/>
          <w:color w:val="000000" w:themeColor="text1"/>
        </w:rPr>
        <w:t>Erhai</w:t>
      </w:r>
      <w:proofErr w:type="spellEnd"/>
      <w:r w:rsidR="00E52F06" w:rsidRPr="00A95294">
        <w:rPr>
          <w:rFonts w:ascii="Times New Roman" w:hAnsi="Times New Roman" w:cs="Times New Roman" w:hint="eastAsia"/>
          <w:color w:val="000000" w:themeColor="text1"/>
        </w:rPr>
        <w:t xml:space="preserve"> lakeshore zone.</w:t>
      </w:r>
      <w:r w:rsidR="00F60535" w:rsidRPr="00A95294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60535" w:rsidRPr="00A95294">
        <w:rPr>
          <w:rFonts w:ascii="Times New Roman" w:hAnsi="Times New Roman" w:cs="Times New Roman"/>
          <w:color w:val="000000" w:themeColor="text1"/>
        </w:rPr>
        <w:t>Corresponding to Figure 1</w:t>
      </w:r>
      <w:r w:rsidR="00F60535" w:rsidRPr="00A95294">
        <w:rPr>
          <w:rFonts w:ascii="Times New Roman" w:hAnsi="Times New Roman" w:cs="Times New Roman" w:hint="eastAsia"/>
          <w:color w:val="000000" w:themeColor="text1"/>
        </w:rPr>
        <w:t>.</w:t>
      </w:r>
    </w:p>
    <w:tbl>
      <w:tblPr>
        <w:tblW w:w="4100" w:type="dxa"/>
        <w:jc w:val="center"/>
        <w:tblLook w:val="04A0" w:firstRow="1" w:lastRow="0" w:firstColumn="1" w:lastColumn="0" w:noHBand="0" w:noVBand="1"/>
      </w:tblPr>
      <w:tblGrid>
        <w:gridCol w:w="1960"/>
        <w:gridCol w:w="1214"/>
        <w:gridCol w:w="1004"/>
      </w:tblGrid>
      <w:tr w:rsidR="00A95294" w:rsidRPr="00A95294" w14:paraId="048ABAD1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8EF1" w14:textId="77777777" w:rsidR="00147883" w:rsidRPr="00A95294" w:rsidRDefault="00147883" w:rsidP="001478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levation rang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B780" w14:textId="77777777" w:rsidR="00147883" w:rsidRPr="00A95294" w:rsidRDefault="00147883" w:rsidP="001478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Longitud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7E66" w14:textId="77777777" w:rsidR="00147883" w:rsidRPr="00A95294" w:rsidRDefault="00147883" w:rsidP="001478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Latitude</w:t>
            </w:r>
          </w:p>
        </w:tc>
      </w:tr>
      <w:tr w:rsidR="00A95294" w:rsidRPr="00A95294" w14:paraId="542B30B9" w14:textId="77777777" w:rsidTr="00147883">
        <w:trPr>
          <w:trHeight w:val="276"/>
          <w:jc w:val="center"/>
        </w:trPr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D9A66" w14:textId="77777777" w:rsidR="00147883" w:rsidRPr="00A95294" w:rsidRDefault="00147883" w:rsidP="001478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965.0-1965.3m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916EB" w14:textId="77777777" w:rsidR="00147883" w:rsidRPr="00A95294" w:rsidRDefault="00147883" w:rsidP="001478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1035F" w14:textId="77777777" w:rsidR="00147883" w:rsidRPr="00A95294" w:rsidRDefault="00147883" w:rsidP="001478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</w:tr>
      <w:tr w:rsidR="00A95294" w:rsidRPr="00A95294" w14:paraId="295966C8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018D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379E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066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877B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69049</w:t>
            </w:r>
          </w:p>
        </w:tc>
      </w:tr>
      <w:tr w:rsidR="00A95294" w:rsidRPr="00A95294" w14:paraId="3E149EEE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CC1D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5CFC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03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1154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7038</w:t>
            </w:r>
          </w:p>
        </w:tc>
      </w:tr>
      <w:tr w:rsidR="00A95294" w:rsidRPr="00A95294" w14:paraId="068A0DBE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DB04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F808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00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FAA2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70875</w:t>
            </w:r>
          </w:p>
        </w:tc>
      </w:tr>
      <w:tr w:rsidR="00A95294" w:rsidRPr="00A95294" w14:paraId="170E1C27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F348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1960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71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5A68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73793</w:t>
            </w:r>
          </w:p>
        </w:tc>
      </w:tr>
      <w:tr w:rsidR="00A95294" w:rsidRPr="00A95294" w14:paraId="29E75092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CBE1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23B3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47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3CE8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83005</w:t>
            </w:r>
          </w:p>
        </w:tc>
      </w:tr>
      <w:tr w:rsidR="00A95294" w:rsidRPr="00A95294" w14:paraId="59158A41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C509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B57F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54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B10F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85267</w:t>
            </w:r>
          </w:p>
        </w:tc>
      </w:tr>
      <w:tr w:rsidR="00A95294" w:rsidRPr="00A95294" w14:paraId="4614B86F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B88E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EA5E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095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D644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93665</w:t>
            </w:r>
          </w:p>
        </w:tc>
      </w:tr>
      <w:tr w:rsidR="00A95294" w:rsidRPr="00A95294" w14:paraId="01C714EC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49FA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B284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14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62B8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93833</w:t>
            </w:r>
          </w:p>
        </w:tc>
      </w:tr>
      <w:tr w:rsidR="00A95294" w:rsidRPr="00A95294" w14:paraId="2EFFCD54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60C0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765F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19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1C6F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93779</w:t>
            </w:r>
          </w:p>
        </w:tc>
      </w:tr>
      <w:tr w:rsidR="00A95294" w:rsidRPr="00A95294" w14:paraId="40E31649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E4DC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A17D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36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22E2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93616</w:t>
            </w:r>
          </w:p>
        </w:tc>
      </w:tr>
      <w:tr w:rsidR="00A95294" w:rsidRPr="00A95294" w14:paraId="44FEB6DB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D4B8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8DC2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3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0911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93844</w:t>
            </w:r>
          </w:p>
        </w:tc>
      </w:tr>
      <w:tr w:rsidR="00A95294" w:rsidRPr="00A95294" w14:paraId="3E107C11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C413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08E9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39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9DCD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94084</w:t>
            </w:r>
          </w:p>
        </w:tc>
      </w:tr>
      <w:tr w:rsidR="00A95294" w:rsidRPr="00A95294" w14:paraId="40617A24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73AA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1248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46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1F9B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96352</w:t>
            </w:r>
          </w:p>
        </w:tc>
      </w:tr>
      <w:tr w:rsidR="00A95294" w:rsidRPr="00A95294" w14:paraId="7905A00A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8214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32A7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17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EE09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83209</w:t>
            </w:r>
          </w:p>
        </w:tc>
      </w:tr>
      <w:tr w:rsidR="00A95294" w:rsidRPr="00A95294" w14:paraId="52BE40CC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987D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F32A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20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607C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85339</w:t>
            </w:r>
          </w:p>
        </w:tc>
      </w:tr>
      <w:tr w:rsidR="00A95294" w:rsidRPr="00A95294" w14:paraId="7731E1A6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C473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50AA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71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37E9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68415</w:t>
            </w:r>
          </w:p>
        </w:tc>
      </w:tr>
      <w:tr w:rsidR="00A95294" w:rsidRPr="00A95294" w14:paraId="6C88FAF9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8EBF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0F86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65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753A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70075</w:t>
            </w:r>
          </w:p>
        </w:tc>
      </w:tr>
      <w:tr w:rsidR="00A95294" w:rsidRPr="00A95294" w14:paraId="4FA3A587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188B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7086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8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B153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66362</w:t>
            </w:r>
          </w:p>
        </w:tc>
      </w:tr>
      <w:tr w:rsidR="00A95294" w:rsidRPr="00A95294" w14:paraId="2B45FBA7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06DB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DF17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78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65E7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64165</w:t>
            </w:r>
          </w:p>
        </w:tc>
      </w:tr>
      <w:tr w:rsidR="00A95294" w:rsidRPr="00A95294" w14:paraId="42072F18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FA01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C503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29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FD52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61539</w:t>
            </w:r>
          </w:p>
        </w:tc>
      </w:tr>
      <w:tr w:rsidR="00A95294" w:rsidRPr="00A95294" w14:paraId="4719B314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92BF" w14:textId="77777777" w:rsidR="00147883" w:rsidRPr="00A95294" w:rsidRDefault="00147883" w:rsidP="001478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965.3-1965.6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79DD" w14:textId="77777777" w:rsidR="00147883" w:rsidRPr="00A95294" w:rsidRDefault="00147883" w:rsidP="001478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C9E8" w14:textId="77777777" w:rsidR="00147883" w:rsidRPr="00A95294" w:rsidRDefault="00147883" w:rsidP="001478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</w:tr>
      <w:tr w:rsidR="00A95294" w:rsidRPr="00A95294" w14:paraId="5C17259A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F263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9DED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09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5E65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67536</w:t>
            </w:r>
          </w:p>
        </w:tc>
      </w:tr>
      <w:tr w:rsidR="00A95294" w:rsidRPr="00A95294" w14:paraId="02E4759A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67C6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072C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06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00B9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68792</w:t>
            </w:r>
          </w:p>
        </w:tc>
      </w:tr>
      <w:tr w:rsidR="00A95294" w:rsidRPr="00A95294" w14:paraId="522207C7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57DC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4E45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6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7227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74293</w:t>
            </w:r>
          </w:p>
        </w:tc>
      </w:tr>
      <w:tr w:rsidR="00A95294" w:rsidRPr="00A95294" w14:paraId="1B11B493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2D50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55F8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53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C0F8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7518</w:t>
            </w:r>
          </w:p>
        </w:tc>
      </w:tr>
      <w:tr w:rsidR="00A95294" w:rsidRPr="00A95294" w14:paraId="6E3DF72C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3403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0AF1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52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8DB3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75286</w:t>
            </w:r>
          </w:p>
        </w:tc>
      </w:tr>
      <w:tr w:rsidR="00A95294" w:rsidRPr="00A95294" w14:paraId="6C820B11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4972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7AFE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48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67A6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76561</w:t>
            </w:r>
          </w:p>
        </w:tc>
      </w:tr>
      <w:tr w:rsidR="00A95294" w:rsidRPr="00A95294" w14:paraId="1C8E9447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7B1E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1620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51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967F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83848</w:t>
            </w:r>
          </w:p>
        </w:tc>
      </w:tr>
      <w:tr w:rsidR="00A95294" w:rsidRPr="00A95294" w14:paraId="3B45C790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314D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11B8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5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82E7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87098</w:t>
            </w:r>
          </w:p>
        </w:tc>
      </w:tr>
      <w:tr w:rsidR="00A95294" w:rsidRPr="00A95294" w14:paraId="60D44C75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AB83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B661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32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6F65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87532</w:t>
            </w:r>
          </w:p>
        </w:tc>
      </w:tr>
      <w:tr w:rsidR="00A95294" w:rsidRPr="00A95294" w14:paraId="7EE676AC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0B61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7123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24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30F1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89663</w:t>
            </w:r>
          </w:p>
        </w:tc>
      </w:tr>
      <w:tr w:rsidR="00A95294" w:rsidRPr="00A95294" w14:paraId="26464CB5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9EB1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D009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21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93AE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90387</w:t>
            </w:r>
          </w:p>
        </w:tc>
      </w:tr>
      <w:tr w:rsidR="00A95294" w:rsidRPr="00A95294" w14:paraId="62209605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9511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9ACD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48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540F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96488</w:t>
            </w:r>
          </w:p>
        </w:tc>
      </w:tr>
      <w:tr w:rsidR="00A95294" w:rsidRPr="00A95294" w14:paraId="178BE366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1E1A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8E94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52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BA61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9645</w:t>
            </w:r>
          </w:p>
        </w:tc>
      </w:tr>
      <w:tr w:rsidR="00A95294" w:rsidRPr="00A95294" w14:paraId="196EC4D1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7075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1F62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B537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89249</w:t>
            </w:r>
          </w:p>
        </w:tc>
      </w:tr>
      <w:tr w:rsidR="00A95294" w:rsidRPr="00A95294" w14:paraId="468F30B2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447E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62F2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54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E191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71069</w:t>
            </w:r>
          </w:p>
        </w:tc>
      </w:tr>
      <w:tr w:rsidR="00A95294" w:rsidRPr="00A95294" w14:paraId="60745BB6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FF44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D567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89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BA70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65979</w:t>
            </w:r>
          </w:p>
        </w:tc>
      </w:tr>
      <w:tr w:rsidR="00A95294" w:rsidRPr="00A95294" w14:paraId="274D7FF9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4D13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CAAF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68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9448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62365</w:t>
            </w:r>
          </w:p>
        </w:tc>
      </w:tr>
      <w:tr w:rsidR="00A95294" w:rsidRPr="00A95294" w14:paraId="0BCB04F7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49EC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D41A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68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BC77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62271</w:t>
            </w:r>
          </w:p>
        </w:tc>
      </w:tr>
      <w:tr w:rsidR="00A95294" w:rsidRPr="00A95294" w14:paraId="723E9319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2225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lastRenderedPageBreak/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9192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1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8DB8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66163</w:t>
            </w:r>
          </w:p>
        </w:tc>
      </w:tr>
      <w:tr w:rsidR="00A95294" w:rsidRPr="00A95294" w14:paraId="003F2BFE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1C51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418A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13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3D7A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64973</w:t>
            </w:r>
          </w:p>
        </w:tc>
      </w:tr>
      <w:tr w:rsidR="00A95294" w:rsidRPr="00A95294" w14:paraId="59A75FF6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6B5E" w14:textId="77777777" w:rsidR="00147883" w:rsidRPr="00A95294" w:rsidRDefault="00147883" w:rsidP="001478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965.6-1966.4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C28C" w14:textId="77777777" w:rsidR="00147883" w:rsidRPr="00A95294" w:rsidRDefault="00147883" w:rsidP="0014788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756B" w14:textId="77777777" w:rsidR="00147883" w:rsidRPr="00A95294" w:rsidRDefault="00147883" w:rsidP="0014788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</w:tr>
      <w:tr w:rsidR="00A95294" w:rsidRPr="00A95294" w14:paraId="4170DFD6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5542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863D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09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B404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67598</w:t>
            </w:r>
          </w:p>
        </w:tc>
      </w:tr>
      <w:tr w:rsidR="00A95294" w:rsidRPr="00A95294" w14:paraId="01DF7833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DB40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FD2B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09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2913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67286</w:t>
            </w:r>
          </w:p>
        </w:tc>
      </w:tr>
      <w:tr w:rsidR="00A95294" w:rsidRPr="00A95294" w14:paraId="619FCCB5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FC23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D315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07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D407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68584</w:t>
            </w:r>
          </w:p>
        </w:tc>
      </w:tr>
      <w:tr w:rsidR="00A95294" w:rsidRPr="00A95294" w14:paraId="17A2F096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367C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211E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0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4F38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70135</w:t>
            </w:r>
          </w:p>
        </w:tc>
      </w:tr>
      <w:tr w:rsidR="00A95294" w:rsidRPr="00A95294" w14:paraId="6BBE641D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6AC7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4EA7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62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27E5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74247</w:t>
            </w:r>
          </w:p>
        </w:tc>
      </w:tr>
      <w:tr w:rsidR="00A95294" w:rsidRPr="00A95294" w14:paraId="0006BDB3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AA58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A48C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60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59A4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74295</w:t>
            </w:r>
          </w:p>
        </w:tc>
      </w:tr>
      <w:tr w:rsidR="00A95294" w:rsidRPr="00A95294" w14:paraId="49683D45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3CB1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22C6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53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F08E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75091</w:t>
            </w:r>
          </w:p>
        </w:tc>
      </w:tr>
      <w:tr w:rsidR="00A95294" w:rsidRPr="00A95294" w14:paraId="2C5F5581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570F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AFDD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47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B430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83286</w:t>
            </w:r>
          </w:p>
        </w:tc>
      </w:tr>
      <w:tr w:rsidR="00A95294" w:rsidRPr="00A95294" w14:paraId="0C4251BB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F4F4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0C3B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57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1A3C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85891</w:t>
            </w:r>
          </w:p>
        </w:tc>
      </w:tr>
      <w:tr w:rsidR="00A95294" w:rsidRPr="00A95294" w14:paraId="67CDDD9F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35EB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610D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05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D9AF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92454</w:t>
            </w:r>
          </w:p>
        </w:tc>
      </w:tr>
      <w:tr w:rsidR="00A95294" w:rsidRPr="00A95294" w14:paraId="2FB88E1A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0ECD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B9D8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05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7878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93068</w:t>
            </w:r>
          </w:p>
        </w:tc>
      </w:tr>
      <w:tr w:rsidR="00A95294" w:rsidRPr="00A95294" w14:paraId="613C1C33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549C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C45C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133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AF2C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9257</w:t>
            </w:r>
          </w:p>
        </w:tc>
      </w:tr>
      <w:tr w:rsidR="00A95294" w:rsidRPr="00A95294" w14:paraId="082B9F17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BBF9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2B6E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15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EAFD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84149</w:t>
            </w:r>
          </w:p>
        </w:tc>
      </w:tr>
      <w:tr w:rsidR="00A95294" w:rsidRPr="00A95294" w14:paraId="55171540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EB29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380A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17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8C0A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84608</w:t>
            </w:r>
          </w:p>
        </w:tc>
      </w:tr>
      <w:tr w:rsidR="00A95294" w:rsidRPr="00A95294" w14:paraId="1043C4B0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2C3C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00E4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63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17D9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61871</w:t>
            </w:r>
          </w:p>
        </w:tc>
      </w:tr>
      <w:tr w:rsidR="00A95294" w:rsidRPr="00A95294" w14:paraId="212EC35D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5A26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1ED9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1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49C5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64208</w:t>
            </w:r>
          </w:p>
        </w:tc>
      </w:tr>
      <w:tr w:rsidR="00A95294" w:rsidRPr="00A95294" w14:paraId="2B6F9DF4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947D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40BF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241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C837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62655</w:t>
            </w:r>
          </w:p>
        </w:tc>
      </w:tr>
      <w:tr w:rsidR="00112FB2" w:rsidRPr="00A95294" w14:paraId="6C04044D" w14:textId="77777777" w:rsidTr="00147883">
        <w:trPr>
          <w:trHeight w:val="276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B676A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B3C2D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0.21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06F21" w14:textId="77777777" w:rsidR="00147883" w:rsidRPr="00A95294" w:rsidRDefault="00147883" w:rsidP="00147883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.64913</w:t>
            </w:r>
          </w:p>
        </w:tc>
      </w:tr>
    </w:tbl>
    <w:p w14:paraId="1B69E9C5" w14:textId="77777777" w:rsidR="005E3684" w:rsidRPr="00A95294" w:rsidRDefault="005E3684">
      <w:pPr>
        <w:rPr>
          <w:rFonts w:ascii="Times New Roman" w:hAnsi="Times New Roman" w:cs="Times New Roman"/>
          <w:color w:val="000000" w:themeColor="text1"/>
        </w:rPr>
      </w:pPr>
    </w:p>
    <w:p w14:paraId="133B8C6B" w14:textId="0F673CE4" w:rsidR="009C0B97" w:rsidRPr="00A95294" w:rsidRDefault="00CF2D0E" w:rsidP="00A9529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A95294">
        <w:rPr>
          <w:rFonts w:ascii="Times New Roman" w:hAnsi="Times New Roman" w:cs="Times New Roman"/>
          <w:color w:val="000000" w:themeColor="text1"/>
        </w:rPr>
        <w:t xml:space="preserve">Appendix </w:t>
      </w:r>
      <w:r w:rsidRPr="00A95294">
        <w:rPr>
          <w:rFonts w:ascii="Times New Roman" w:hAnsi="Times New Roman" w:cs="Times New Roman" w:hint="eastAsia"/>
          <w:color w:val="000000" w:themeColor="text1"/>
        </w:rPr>
        <w:t>A.3</w:t>
      </w:r>
      <w:r w:rsidRPr="00A95294">
        <w:rPr>
          <w:rFonts w:ascii="Times New Roman" w:hAnsi="Times New Roman" w:cs="Times New Roman"/>
          <w:color w:val="000000" w:themeColor="text1"/>
        </w:rPr>
        <w:t>:</w:t>
      </w:r>
      <w:r w:rsidR="009C0B97" w:rsidRPr="00A95294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9C0B97" w:rsidRPr="00A95294">
        <w:rPr>
          <w:rFonts w:ascii="Times New Roman" w:hAnsi="Times New Roman" w:cs="Times New Roman"/>
          <w:color w:val="000000" w:themeColor="text1"/>
        </w:rPr>
        <w:t xml:space="preserve">Results and methods of statistical analysis of soil physicochemical properties at different elevation ranges in the lakeshore zone of Lake </w:t>
      </w:r>
      <w:proofErr w:type="spellStart"/>
      <w:r w:rsidR="009C0B97" w:rsidRPr="00A95294">
        <w:rPr>
          <w:rFonts w:ascii="Times New Roman" w:hAnsi="Times New Roman" w:cs="Times New Roman"/>
          <w:color w:val="000000" w:themeColor="text1"/>
        </w:rPr>
        <w:t>Erhai</w:t>
      </w:r>
      <w:proofErr w:type="spellEnd"/>
      <w:r w:rsidR="009C0B97" w:rsidRPr="00A95294">
        <w:rPr>
          <w:rFonts w:ascii="Times New Roman" w:hAnsi="Times New Roman" w:cs="Times New Roman" w:hint="eastAsia"/>
          <w:color w:val="000000" w:themeColor="text1"/>
        </w:rPr>
        <w:t>.</w:t>
      </w:r>
      <w:r w:rsidR="009C0B97" w:rsidRPr="00A95294">
        <w:rPr>
          <w:rFonts w:ascii="Times New Roman" w:hAnsi="Times New Roman" w:cs="Times New Roman"/>
          <w:color w:val="000000" w:themeColor="text1"/>
        </w:rPr>
        <w:t xml:space="preserve"> SW: </w:t>
      </w:r>
      <w:r w:rsidR="005820C0" w:rsidRPr="00A95294">
        <w:rPr>
          <w:rFonts w:ascii="Times New Roman" w:hAnsi="Times New Roman" w:cs="Times New Roman" w:hint="eastAsia"/>
          <w:color w:val="000000" w:themeColor="text1"/>
        </w:rPr>
        <w:t>s</w:t>
      </w:r>
      <w:r w:rsidR="009C0B97" w:rsidRPr="00A95294">
        <w:rPr>
          <w:rFonts w:ascii="Times New Roman" w:hAnsi="Times New Roman" w:cs="Times New Roman"/>
          <w:color w:val="000000" w:themeColor="text1"/>
        </w:rPr>
        <w:t xml:space="preserve">oil water content; </w:t>
      </w:r>
      <w:r w:rsidR="009C0B97" w:rsidRPr="00A95294">
        <w:rPr>
          <w:rFonts w:ascii="Times New Roman" w:hAnsi="Times New Roman" w:cs="Times New Roman"/>
          <w:color w:val="000000" w:themeColor="text1"/>
          <w:sz w:val="18"/>
          <w:szCs w:val="18"/>
        </w:rPr>
        <w:t>NH</w:t>
      </w:r>
      <w:r w:rsidR="009C0B97" w:rsidRPr="00A95294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4</w:t>
      </w:r>
      <w:r w:rsidR="009C0B97" w:rsidRPr="00A95294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+</w:t>
      </w:r>
      <w:r w:rsidR="009C0B97" w:rsidRPr="00A95294">
        <w:rPr>
          <w:rFonts w:ascii="Times New Roman" w:hAnsi="Times New Roman" w:cs="Times New Roman"/>
          <w:color w:val="000000" w:themeColor="text1"/>
          <w:sz w:val="18"/>
          <w:szCs w:val="18"/>
        </w:rPr>
        <w:t>-N</w:t>
      </w:r>
      <w:r w:rsidR="009C0B97" w:rsidRPr="00A95294">
        <w:rPr>
          <w:rFonts w:ascii="Times New Roman" w:hAnsi="Times New Roman" w:cs="Times New Roman"/>
          <w:color w:val="000000" w:themeColor="text1"/>
        </w:rPr>
        <w:t xml:space="preserve">: ammonia nitrogen; </w:t>
      </w:r>
      <w:r w:rsidR="009C0B97" w:rsidRPr="00A95294">
        <w:rPr>
          <w:rFonts w:ascii="Times New Roman" w:hAnsi="Times New Roman" w:cs="Times New Roman"/>
          <w:color w:val="000000" w:themeColor="text1"/>
          <w:sz w:val="18"/>
          <w:szCs w:val="18"/>
        </w:rPr>
        <w:t>NO</w:t>
      </w:r>
      <w:r w:rsidR="009C0B97" w:rsidRPr="00A95294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3</w:t>
      </w:r>
      <w:r w:rsidR="009C0B97" w:rsidRPr="00A95294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−</w:t>
      </w:r>
      <w:r w:rsidR="009C0B97" w:rsidRPr="00A95294">
        <w:rPr>
          <w:rFonts w:ascii="Times New Roman" w:hAnsi="Times New Roman" w:cs="Times New Roman"/>
          <w:color w:val="000000" w:themeColor="text1"/>
          <w:sz w:val="18"/>
          <w:szCs w:val="18"/>
        </w:rPr>
        <w:t>-N:</w:t>
      </w:r>
      <w:r w:rsidR="009C0B97" w:rsidRPr="00A95294">
        <w:rPr>
          <w:rFonts w:ascii="Times New Roman" w:hAnsi="Times New Roman" w:cs="Times New Roman"/>
          <w:color w:val="000000" w:themeColor="text1"/>
        </w:rPr>
        <w:t xml:space="preserve"> nitrate nitrogen; SOM: soil organic matter; TP: total phosphorus; TN: total nitrogen</w:t>
      </w:r>
      <w:r w:rsidR="009C0B97" w:rsidRPr="00A95294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9C0B97" w:rsidRPr="00A95294">
        <w:rPr>
          <w:rFonts w:ascii="Times New Roman" w:hAnsi="Times New Roman" w:cs="Times New Roman"/>
          <w:color w:val="000000" w:themeColor="text1"/>
        </w:rPr>
        <w:t>The t-test indicates that the data are normally distributed, while the u-test is non-normally distributed.</w:t>
      </w:r>
      <w:r w:rsidR="00A707A0" w:rsidRPr="00A95294">
        <w:rPr>
          <w:rFonts w:ascii="Times New Roman" w:hAnsi="Times New Roman" w:cs="Times New Roman"/>
          <w:color w:val="000000" w:themeColor="text1"/>
        </w:rPr>
        <w:t xml:space="preserve"> Corresponding to Figure </w:t>
      </w:r>
      <w:r w:rsidR="00A707A0" w:rsidRPr="00A95294">
        <w:rPr>
          <w:rFonts w:ascii="Times New Roman" w:hAnsi="Times New Roman" w:cs="Times New Roman" w:hint="eastAsia"/>
          <w:color w:val="000000" w:themeColor="text1"/>
        </w:rPr>
        <w:t>5.</w:t>
      </w:r>
    </w:p>
    <w:tbl>
      <w:tblPr>
        <w:tblW w:w="9464" w:type="dxa"/>
        <w:tblLook w:val="04A0" w:firstRow="1" w:lastRow="0" w:firstColumn="1" w:lastColumn="0" w:noHBand="0" w:noVBand="1"/>
      </w:tblPr>
      <w:tblGrid>
        <w:gridCol w:w="2420"/>
        <w:gridCol w:w="1004"/>
        <w:gridCol w:w="1960"/>
        <w:gridCol w:w="2360"/>
        <w:gridCol w:w="1720"/>
      </w:tblGrid>
      <w:tr w:rsidR="00A95294" w:rsidRPr="00A95294" w14:paraId="46A80B4A" w14:textId="77777777" w:rsidTr="00CF2D0E">
        <w:trPr>
          <w:trHeight w:val="276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63E6B" w14:textId="77777777" w:rsidR="00CF2D0E" w:rsidRPr="00A95294" w:rsidRDefault="00CF2D0E" w:rsidP="00CF2D0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5401A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Mean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8E5E3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tandard deviation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7F109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Coefficient of variatio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6A941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tatistical test</w:t>
            </w:r>
          </w:p>
        </w:tc>
      </w:tr>
      <w:tr w:rsidR="00A95294" w:rsidRPr="00A95294" w14:paraId="221590CE" w14:textId="77777777" w:rsidTr="00CF2D0E">
        <w:trPr>
          <w:trHeight w:val="276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E648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965.0-1965.3m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2E2D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3BE7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F8AB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7364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</w:tr>
      <w:tr w:rsidR="00A95294" w:rsidRPr="00A95294" w14:paraId="269977F6" w14:textId="77777777" w:rsidTr="00CF2D0E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01A2" w14:textId="071C4286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W (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72AE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6.255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33FC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.3818274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1BEC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2587668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EA40" w14:textId="75772E5F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t-test</w:t>
            </w:r>
          </w:p>
        </w:tc>
      </w:tr>
      <w:tr w:rsidR="00A95294" w:rsidRPr="00A95294" w14:paraId="7D89BF87" w14:textId="77777777" w:rsidTr="00CF2D0E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E29E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H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C7D3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.748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D03B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4586724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3476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0591930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6237" w14:textId="783AD796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u-test</w:t>
            </w:r>
          </w:p>
        </w:tc>
      </w:tr>
      <w:tr w:rsidR="00A95294" w:rsidRPr="00A95294" w14:paraId="0B503965" w14:textId="77777777" w:rsidTr="00CF2D0E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9F4C" w14:textId="6230BC29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</w:rPr>
              <w:t>NH</w:t>
            </w: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</w:rPr>
              <w:t>-N (mg/kg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E6D3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7.849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F9AE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1.833512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5790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3253300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F080" w14:textId="046D970C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t-test</w:t>
            </w:r>
          </w:p>
        </w:tc>
      </w:tr>
      <w:tr w:rsidR="00A95294" w:rsidRPr="00A95294" w14:paraId="1B66F72F" w14:textId="77777777" w:rsidTr="00CF2D0E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8879" w14:textId="67136E4D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−</w:t>
            </w: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</w:rPr>
              <w:t>-N (mg/kg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46F3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7.183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AC93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2.320384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4424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717008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F086" w14:textId="7F8BCEA0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u-test</w:t>
            </w:r>
          </w:p>
        </w:tc>
      </w:tr>
      <w:tr w:rsidR="00A95294" w:rsidRPr="00A95294" w14:paraId="0F3C0239" w14:textId="77777777" w:rsidTr="00CF2D0E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89E2" w14:textId="4B16F263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</w:rPr>
              <w:t>SOM (g/kg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8BB4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2.54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41C0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4.004880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0F8E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4568816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AC40" w14:textId="3182CC0F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u-test</w:t>
            </w:r>
          </w:p>
        </w:tc>
      </w:tr>
      <w:tr w:rsidR="00A95294" w:rsidRPr="00A95294" w14:paraId="3784E4F5" w14:textId="77777777" w:rsidTr="00CF2D0E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F8A3" w14:textId="06046CF1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</w:rPr>
              <w:t>TP (mg/kg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33F8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72.21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9820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5.51587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ADBC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2929520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E249" w14:textId="01DB1FB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u-test</w:t>
            </w:r>
          </w:p>
        </w:tc>
      </w:tr>
      <w:tr w:rsidR="00A95294" w:rsidRPr="00A95294" w14:paraId="129981A0" w14:textId="77777777" w:rsidTr="00CF2D0E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6E10" w14:textId="774F5519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</w:rPr>
              <w:t>TN (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143C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3316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1305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14415109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8B24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4346971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EC99" w14:textId="4E5C4ECD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u-test</w:t>
            </w:r>
          </w:p>
        </w:tc>
      </w:tr>
      <w:tr w:rsidR="00A95294" w:rsidRPr="00A95294" w14:paraId="04C29A17" w14:textId="77777777" w:rsidTr="00CF2D0E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9B03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C/N ratio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8B4C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4.5892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A7D8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.9146619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DD04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4054115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AA3C" w14:textId="4647E5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u-test</w:t>
            </w:r>
          </w:p>
        </w:tc>
      </w:tr>
      <w:tr w:rsidR="00A95294" w:rsidRPr="00A95294" w14:paraId="57D3FA17" w14:textId="77777777" w:rsidTr="00CF2D0E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131D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965.3-1965.6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0033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7500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5DFC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7659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</w:tr>
      <w:tr w:rsidR="00A95294" w:rsidRPr="00A95294" w14:paraId="217B685B" w14:textId="77777777" w:rsidTr="00CF2D0E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2250" w14:textId="1BCACFCA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W (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4EB9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0.687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EC32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.5418582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FD9A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2783468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C2B4" w14:textId="4F3AF2A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t-test</w:t>
            </w:r>
          </w:p>
        </w:tc>
      </w:tr>
      <w:tr w:rsidR="00A95294" w:rsidRPr="00A95294" w14:paraId="4E9C3AEC" w14:textId="77777777" w:rsidTr="00CF2D0E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334B" w14:textId="5B6C88C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H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7B9E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.586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3F27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588437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A471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0775611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64C2" w14:textId="237BC424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u-test</w:t>
            </w:r>
          </w:p>
        </w:tc>
      </w:tr>
      <w:tr w:rsidR="00A95294" w:rsidRPr="00A95294" w14:paraId="25961509" w14:textId="77777777" w:rsidTr="00CF2D0E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3E68" w14:textId="32F508C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</w:rPr>
              <w:t>NH</w:t>
            </w: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</w:rPr>
              <w:t>-N (mg/kg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1157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3.823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3695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5.972999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D543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3834099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2ABB" w14:textId="5E2059E4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u-test</w:t>
            </w:r>
          </w:p>
        </w:tc>
      </w:tr>
      <w:tr w:rsidR="00A95294" w:rsidRPr="00A95294" w14:paraId="6B039A52" w14:textId="77777777" w:rsidTr="00CF2D0E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D097" w14:textId="30B62A6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−</w:t>
            </w: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</w:rPr>
              <w:t>-N (mg/kg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EDED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8.904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51FF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3.2415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869D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7004587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3338" w14:textId="1A255E3E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u-test</w:t>
            </w:r>
          </w:p>
        </w:tc>
      </w:tr>
      <w:tr w:rsidR="00A95294" w:rsidRPr="00A95294" w14:paraId="1FB6D03A" w14:textId="77777777" w:rsidTr="00CF2D0E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37B9" w14:textId="392535AF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SOM (g/kg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7877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4.680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5947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4.704938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CFC9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4518064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276F" w14:textId="269D1EE8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u-test</w:t>
            </w:r>
          </w:p>
        </w:tc>
      </w:tr>
      <w:tr w:rsidR="00A95294" w:rsidRPr="00A95294" w14:paraId="3E1F12E6" w14:textId="77777777" w:rsidTr="00CF2D0E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0122" w14:textId="25980245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</w:rPr>
              <w:t>TP (mg/kg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5ACE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82.77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686D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38.734417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0467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2704349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9EFD" w14:textId="40137E8C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t-test</w:t>
            </w:r>
          </w:p>
        </w:tc>
      </w:tr>
      <w:tr w:rsidR="00A95294" w:rsidRPr="00A95294" w14:paraId="1BD12CE4" w14:textId="77777777" w:rsidTr="00CF2D0E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C3DE" w14:textId="1BEC41DB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</w:rPr>
              <w:t>TN (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EBF9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33970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7E81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12809088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0CE8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3770685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E54B" w14:textId="74B76E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u-test</w:t>
            </w:r>
          </w:p>
        </w:tc>
      </w:tr>
      <w:tr w:rsidR="00A95294" w:rsidRPr="00A95294" w14:paraId="62D67A53" w14:textId="77777777" w:rsidTr="00CF2D0E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D49C" w14:textId="18609070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C/N ratio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3DD7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1.72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1A6D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.9429586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9FB7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1656979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FA56" w14:textId="3C15B04F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u-test</w:t>
            </w:r>
          </w:p>
        </w:tc>
      </w:tr>
      <w:tr w:rsidR="00A95294" w:rsidRPr="00A95294" w14:paraId="0B7D2684" w14:textId="77777777" w:rsidTr="00CF2D0E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AE1F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965.6-1966.4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D1A6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A6D8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88A1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725D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</w:tr>
      <w:tr w:rsidR="00A95294" w:rsidRPr="00A95294" w14:paraId="33EFB7D7" w14:textId="77777777" w:rsidTr="00CF2D0E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496D" w14:textId="44C10EA5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W (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D2A3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7.53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6A3E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.4633060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9AC0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2710125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8381" w14:textId="2719A1E4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t-test</w:t>
            </w:r>
          </w:p>
        </w:tc>
      </w:tr>
      <w:tr w:rsidR="00A95294" w:rsidRPr="00A95294" w14:paraId="31AB2424" w14:textId="77777777" w:rsidTr="00CF2D0E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93FE" w14:textId="7EAA450D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H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256D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.9280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C29B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50184698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7F77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0633001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B2D3" w14:textId="1D645D7B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t-test</w:t>
            </w:r>
          </w:p>
        </w:tc>
      </w:tr>
      <w:tr w:rsidR="00A95294" w:rsidRPr="00A95294" w14:paraId="78CE49F2" w14:textId="77777777" w:rsidTr="00CF2D0E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4A9A" w14:textId="4B5F2A84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</w:rPr>
              <w:t>NH</w:t>
            </w: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</w:rPr>
              <w:t>-N (mg/kg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C166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5.96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3C86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1.321454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ABAE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3263997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2B99" w14:textId="2E62ED42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t-test</w:t>
            </w:r>
          </w:p>
        </w:tc>
      </w:tr>
      <w:tr w:rsidR="00A95294" w:rsidRPr="00A95294" w14:paraId="4BC33CD6" w14:textId="77777777" w:rsidTr="00CF2D0E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C00D" w14:textId="150184C6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−</w:t>
            </w: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</w:rPr>
              <w:t>-N (mg/kg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855E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5.646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4E67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4.641697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846E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9357658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66F2" w14:textId="2434D1F3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u-test</w:t>
            </w:r>
          </w:p>
        </w:tc>
      </w:tr>
      <w:tr w:rsidR="00A95294" w:rsidRPr="00A95294" w14:paraId="4B2F414F" w14:textId="77777777" w:rsidTr="00CF2D0E">
        <w:trPr>
          <w:trHeight w:val="312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BF4D" w14:textId="5C312F19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</w:rPr>
              <w:t>SOM (g/kg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B37C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2.467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4C99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0.369743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7E65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7151364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C95A" w14:textId="19670A02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u-test</w:t>
            </w:r>
          </w:p>
        </w:tc>
      </w:tr>
      <w:tr w:rsidR="00A95294" w:rsidRPr="00A95294" w14:paraId="74ECE2C4" w14:textId="77777777" w:rsidTr="00CF2D0E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55B4" w14:textId="2D206B7D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</w:rPr>
              <w:t>TP (mg/kg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CAB6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54.8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6662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03.40490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9545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3824200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3F79" w14:textId="20F7A115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u-test</w:t>
            </w:r>
          </w:p>
        </w:tc>
      </w:tr>
      <w:tr w:rsidR="00A95294" w:rsidRPr="00A95294" w14:paraId="5DE329B9" w14:textId="77777777" w:rsidTr="00CF2D0E">
        <w:trPr>
          <w:trHeight w:val="276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62ED" w14:textId="58098DF5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hAnsi="Times New Roman" w:cs="Times New Roman"/>
                <w:color w:val="000000" w:themeColor="text1"/>
                <w:szCs w:val="21"/>
              </w:rPr>
              <w:t>TN (%)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0354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267258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7035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187342026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47B2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700977369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321C" w14:textId="56EB5880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u-test</w:t>
            </w:r>
          </w:p>
        </w:tc>
      </w:tr>
      <w:tr w:rsidR="00A95294" w:rsidRPr="00A95294" w14:paraId="13E86DDC" w14:textId="77777777" w:rsidTr="00CF2D0E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477F8" w14:textId="3646FF3B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C/N ratio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B562A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3.6657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5407B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.76730388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78380" w14:textId="77777777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2024987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CCE05" w14:textId="1DAF1758" w:rsidR="00CF2D0E" w:rsidRPr="00A95294" w:rsidRDefault="00CF2D0E" w:rsidP="00CF2D0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A95294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14:ligatures w14:val="none"/>
              </w:rPr>
              <w:t>t-test</w:t>
            </w:r>
          </w:p>
        </w:tc>
      </w:tr>
    </w:tbl>
    <w:p w14:paraId="3F5AFB46" w14:textId="77777777" w:rsidR="00CF2D0E" w:rsidRPr="001F548A" w:rsidRDefault="00CF2D0E">
      <w:pPr>
        <w:rPr>
          <w:rFonts w:ascii="Times New Roman" w:hAnsi="Times New Roman" w:cs="Times New Roman"/>
        </w:rPr>
      </w:pPr>
    </w:p>
    <w:sectPr w:rsidR="00CF2D0E" w:rsidRPr="001F5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3AA3DD" w14:textId="77777777" w:rsidR="007D7C14" w:rsidRDefault="007D7C14" w:rsidP="001F548A">
      <w:pPr>
        <w:rPr>
          <w:rFonts w:hint="eastAsia"/>
        </w:rPr>
      </w:pPr>
      <w:r>
        <w:separator/>
      </w:r>
    </w:p>
  </w:endnote>
  <w:endnote w:type="continuationSeparator" w:id="0">
    <w:p w14:paraId="1C6E13EC" w14:textId="77777777" w:rsidR="007D7C14" w:rsidRDefault="007D7C14" w:rsidP="001F54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D3B6C3" w14:textId="77777777" w:rsidR="007D7C14" w:rsidRDefault="007D7C14" w:rsidP="001F548A">
      <w:pPr>
        <w:rPr>
          <w:rFonts w:hint="eastAsia"/>
        </w:rPr>
      </w:pPr>
      <w:r>
        <w:separator/>
      </w:r>
    </w:p>
  </w:footnote>
  <w:footnote w:type="continuationSeparator" w:id="0">
    <w:p w14:paraId="68F851C7" w14:textId="77777777" w:rsidR="007D7C14" w:rsidRDefault="007D7C14" w:rsidP="001F54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932"/>
    <w:rsid w:val="00040D98"/>
    <w:rsid w:val="000A2A5B"/>
    <w:rsid w:val="00112FB2"/>
    <w:rsid w:val="00147883"/>
    <w:rsid w:val="001B7BF7"/>
    <w:rsid w:val="001F548A"/>
    <w:rsid w:val="002D7632"/>
    <w:rsid w:val="003368F1"/>
    <w:rsid w:val="004A5422"/>
    <w:rsid w:val="004B453E"/>
    <w:rsid w:val="005256A6"/>
    <w:rsid w:val="00536615"/>
    <w:rsid w:val="005820C0"/>
    <w:rsid w:val="005B5289"/>
    <w:rsid w:val="005E3684"/>
    <w:rsid w:val="00637932"/>
    <w:rsid w:val="006A7CFA"/>
    <w:rsid w:val="006D1CC0"/>
    <w:rsid w:val="006F054F"/>
    <w:rsid w:val="00721416"/>
    <w:rsid w:val="007250C8"/>
    <w:rsid w:val="00726FCF"/>
    <w:rsid w:val="007D7C14"/>
    <w:rsid w:val="008613B3"/>
    <w:rsid w:val="00873418"/>
    <w:rsid w:val="008A38AF"/>
    <w:rsid w:val="0095199C"/>
    <w:rsid w:val="00962CA2"/>
    <w:rsid w:val="009C0B97"/>
    <w:rsid w:val="00A707A0"/>
    <w:rsid w:val="00A95294"/>
    <w:rsid w:val="00A979E6"/>
    <w:rsid w:val="00AD5A82"/>
    <w:rsid w:val="00AD7FDC"/>
    <w:rsid w:val="00BE5A7F"/>
    <w:rsid w:val="00C15E87"/>
    <w:rsid w:val="00C20923"/>
    <w:rsid w:val="00C60A24"/>
    <w:rsid w:val="00C82859"/>
    <w:rsid w:val="00CE14DB"/>
    <w:rsid w:val="00CF2D0E"/>
    <w:rsid w:val="00D91A4A"/>
    <w:rsid w:val="00DB173E"/>
    <w:rsid w:val="00DE627B"/>
    <w:rsid w:val="00E030AA"/>
    <w:rsid w:val="00E52F06"/>
    <w:rsid w:val="00F45945"/>
    <w:rsid w:val="00F60535"/>
    <w:rsid w:val="00FA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ED8558"/>
  <w15:chartTrackingRefBased/>
  <w15:docId w15:val="{61E832EE-D060-4106-ADD2-1574E5EB0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7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54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54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54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54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89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4</Pages>
  <Words>809</Words>
  <Characters>4615</Characters>
  <Application>Microsoft Office Word</Application>
  <DocSecurity>0</DocSecurity>
  <Lines>38</Lines>
  <Paragraphs>10</Paragraphs>
  <ScaleCrop>false</ScaleCrop>
  <Company/>
  <LinksUpToDate>false</LinksUpToDate>
  <CharactersWithSpaces>5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Zhu</dc:creator>
  <cp:keywords/>
  <dc:description/>
  <cp:lastModifiedBy>feng Zhu</cp:lastModifiedBy>
  <cp:revision>42</cp:revision>
  <dcterms:created xsi:type="dcterms:W3CDTF">2023-10-26T01:17:00Z</dcterms:created>
  <dcterms:modified xsi:type="dcterms:W3CDTF">2024-11-07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a18fbe166c5fb38e7f5d3f2ae242053056ed9439d9c615ead1d795691e02cd</vt:lpwstr>
  </property>
</Properties>
</file>